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6E07C" w14:textId="77777777" w:rsidR="00B12532" w:rsidRPr="008D44C0" w:rsidRDefault="00B12532" w:rsidP="00B12532">
      <w:pPr>
        <w:spacing w:line="360" w:lineRule="auto"/>
        <w:jc w:val="both"/>
        <w:rPr>
          <w:rFonts w:cs="Times New Roman"/>
          <w:szCs w:val="24"/>
        </w:rPr>
      </w:pPr>
      <w:r w:rsidRPr="008D44C0">
        <w:rPr>
          <w:rFonts w:cs="Times New Roman"/>
          <w:szCs w:val="24"/>
        </w:rPr>
        <w:t>Table S</w:t>
      </w:r>
      <w:r>
        <w:rPr>
          <w:rFonts w:cs="Times New Roman"/>
          <w:szCs w:val="24"/>
        </w:rPr>
        <w:t>3</w:t>
      </w:r>
      <w:r w:rsidRPr="008D44C0">
        <w:rPr>
          <w:rFonts w:cs="Times New Roman"/>
          <w:szCs w:val="24"/>
        </w:rPr>
        <w:t xml:space="preserve">. Agreement (%) and kappa coefficient between NOVA food groups obtained using three methods to identify UPF in packaged foods and beverages (n=1,449). </w:t>
      </w:r>
    </w:p>
    <w:tbl>
      <w:tblPr>
        <w:tblStyle w:val="Tablanormal2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B12532" w14:paraId="61AA84AA" w14:textId="77777777" w:rsidTr="00F934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  <w:tcBorders>
              <w:tl2br w:val="single" w:sz="4" w:space="0" w:color="auto"/>
            </w:tcBorders>
          </w:tcPr>
          <w:p w14:paraId="02EED46F" w14:textId="77777777" w:rsidR="00B12532" w:rsidRPr="008D44C0" w:rsidRDefault="00B12532" w:rsidP="00F93495">
            <w:pPr>
              <w:jc w:val="both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 xml:space="preserve">               Method</w:t>
            </w:r>
          </w:p>
          <w:p w14:paraId="1F586292" w14:textId="77777777" w:rsidR="00B12532" w:rsidRPr="008D44C0" w:rsidRDefault="00B12532" w:rsidP="00F93495">
            <w:pPr>
              <w:jc w:val="both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Method</w:t>
            </w:r>
          </w:p>
        </w:tc>
        <w:tc>
          <w:tcPr>
            <w:tcW w:w="2123" w:type="dxa"/>
          </w:tcPr>
          <w:p w14:paraId="1CCA3005" w14:textId="77777777" w:rsidR="00B12532" w:rsidRPr="008D44C0" w:rsidRDefault="00B12532" w:rsidP="00F9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Classic</w:t>
            </w:r>
          </w:p>
        </w:tc>
        <w:tc>
          <w:tcPr>
            <w:tcW w:w="2124" w:type="dxa"/>
          </w:tcPr>
          <w:p w14:paraId="13A0E40B" w14:textId="77777777" w:rsidR="00B12532" w:rsidRPr="008D44C0" w:rsidRDefault="00B12532" w:rsidP="00F9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gredient marker</w:t>
            </w:r>
          </w:p>
        </w:tc>
        <w:tc>
          <w:tcPr>
            <w:tcW w:w="2124" w:type="dxa"/>
          </w:tcPr>
          <w:p w14:paraId="1E5944A1" w14:textId="77777777" w:rsidR="00B12532" w:rsidRPr="008D44C0" w:rsidRDefault="00B12532" w:rsidP="00F934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Food additive</w:t>
            </w:r>
          </w:p>
        </w:tc>
      </w:tr>
      <w:tr w:rsidR="00B12532" w14:paraId="3363B8CA" w14:textId="77777777" w:rsidTr="00F9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65B06617" w14:textId="77777777" w:rsidR="00B12532" w:rsidRPr="008D44C0" w:rsidRDefault="00B12532" w:rsidP="00F93495">
            <w:pPr>
              <w:jc w:val="both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Classic</w:t>
            </w:r>
          </w:p>
        </w:tc>
        <w:tc>
          <w:tcPr>
            <w:tcW w:w="2123" w:type="dxa"/>
            <w:shd w:val="clear" w:color="auto" w:fill="AEAAAA" w:themeFill="background2" w:themeFillShade="BF"/>
          </w:tcPr>
          <w:p w14:paraId="3B49759E" w14:textId="77777777" w:rsidR="00B12532" w:rsidRPr="008D44C0" w:rsidRDefault="00B12532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100; 1</w:t>
            </w:r>
          </w:p>
        </w:tc>
        <w:tc>
          <w:tcPr>
            <w:tcW w:w="2124" w:type="dxa"/>
            <w:shd w:val="clear" w:color="auto" w:fill="E7E6E6" w:themeFill="background2"/>
          </w:tcPr>
          <w:p w14:paraId="0C321282" w14:textId="77777777" w:rsidR="00B12532" w:rsidRPr="008D44C0" w:rsidRDefault="00B12532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2124" w:type="dxa"/>
            <w:shd w:val="clear" w:color="auto" w:fill="E7E6E6" w:themeFill="background2"/>
          </w:tcPr>
          <w:p w14:paraId="77FCAC1C" w14:textId="77777777" w:rsidR="00B12532" w:rsidRPr="008D44C0" w:rsidRDefault="00B12532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B12532" w14:paraId="66BAE69C" w14:textId="77777777" w:rsidTr="00F934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13B4F8B9" w14:textId="77777777" w:rsidR="00B12532" w:rsidRPr="008D44C0" w:rsidRDefault="00B12532" w:rsidP="00F93495">
            <w:pPr>
              <w:jc w:val="both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Ingredient marker</w:t>
            </w:r>
          </w:p>
        </w:tc>
        <w:tc>
          <w:tcPr>
            <w:tcW w:w="2123" w:type="dxa"/>
          </w:tcPr>
          <w:p w14:paraId="20B694CB" w14:textId="77777777" w:rsidR="00B12532" w:rsidRPr="008D44C0" w:rsidRDefault="00B12532" w:rsidP="00F9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94.3; 0.85</w:t>
            </w:r>
          </w:p>
        </w:tc>
        <w:tc>
          <w:tcPr>
            <w:tcW w:w="2124" w:type="dxa"/>
            <w:shd w:val="clear" w:color="auto" w:fill="AEAAAA" w:themeFill="background2" w:themeFillShade="BF"/>
          </w:tcPr>
          <w:p w14:paraId="17770372" w14:textId="77777777" w:rsidR="00B12532" w:rsidRPr="008D44C0" w:rsidRDefault="00B12532" w:rsidP="00F9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100; 1</w:t>
            </w:r>
          </w:p>
        </w:tc>
        <w:tc>
          <w:tcPr>
            <w:tcW w:w="2124" w:type="dxa"/>
            <w:shd w:val="clear" w:color="auto" w:fill="E7E6E6" w:themeFill="background2"/>
          </w:tcPr>
          <w:p w14:paraId="4BCBDBC5" w14:textId="77777777" w:rsidR="00B12532" w:rsidRPr="008D44C0" w:rsidRDefault="00B12532" w:rsidP="00F934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B12532" w14:paraId="48A3DD17" w14:textId="77777777" w:rsidTr="00F934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3" w:type="dxa"/>
          </w:tcPr>
          <w:p w14:paraId="2B2DEAE8" w14:textId="77777777" w:rsidR="00B12532" w:rsidRPr="008D44C0" w:rsidRDefault="00B12532" w:rsidP="00F93495">
            <w:pPr>
              <w:jc w:val="both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Food additive</w:t>
            </w:r>
          </w:p>
        </w:tc>
        <w:tc>
          <w:tcPr>
            <w:tcW w:w="2123" w:type="dxa"/>
          </w:tcPr>
          <w:p w14:paraId="1B997FE7" w14:textId="77777777" w:rsidR="00B12532" w:rsidRPr="008D44C0" w:rsidRDefault="00B12532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87.1; 0.62</w:t>
            </w:r>
          </w:p>
        </w:tc>
        <w:tc>
          <w:tcPr>
            <w:tcW w:w="2124" w:type="dxa"/>
          </w:tcPr>
          <w:p w14:paraId="6ACC8E8B" w14:textId="77777777" w:rsidR="00B12532" w:rsidRPr="008D44C0" w:rsidRDefault="00B12532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92.7; 0.78</w:t>
            </w:r>
          </w:p>
        </w:tc>
        <w:tc>
          <w:tcPr>
            <w:tcW w:w="2124" w:type="dxa"/>
            <w:shd w:val="clear" w:color="auto" w:fill="AEAAAA" w:themeFill="background2" w:themeFillShade="BF"/>
          </w:tcPr>
          <w:p w14:paraId="44854B3B" w14:textId="77777777" w:rsidR="00B12532" w:rsidRPr="008D44C0" w:rsidRDefault="00B12532" w:rsidP="00F934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D44C0">
              <w:rPr>
                <w:rFonts w:cs="Times New Roman"/>
                <w:sz w:val="22"/>
              </w:rPr>
              <w:t>100; 1</w:t>
            </w:r>
          </w:p>
        </w:tc>
      </w:tr>
    </w:tbl>
    <w:p w14:paraId="5165A035" w14:textId="77777777" w:rsidR="00B12532" w:rsidRPr="008D44C0" w:rsidRDefault="00B12532" w:rsidP="00B12532">
      <w:pPr>
        <w:spacing w:line="360" w:lineRule="auto"/>
        <w:jc w:val="both"/>
        <w:rPr>
          <w:rFonts w:cs="Times New Roman"/>
          <w:sz w:val="22"/>
        </w:rPr>
      </w:pPr>
      <w:r w:rsidRPr="008D44C0">
        <w:rPr>
          <w:rFonts w:cs="Times New Roman"/>
          <w:sz w:val="22"/>
        </w:rPr>
        <w:t>Notes: In ‘classic method’, UPF was identified by using food description; in ‘</w:t>
      </w:r>
      <w:r>
        <w:rPr>
          <w:rFonts w:cs="Times New Roman"/>
          <w:sz w:val="22"/>
        </w:rPr>
        <w:t>ingredient marker</w:t>
      </w:r>
      <w:r w:rsidRPr="008D44C0">
        <w:rPr>
          <w:rFonts w:cs="Times New Roman"/>
          <w:sz w:val="22"/>
        </w:rPr>
        <w:t xml:space="preserve"> method’, by searching for substances not commonly used in traditional recipes and names of functional classes of ‘cosmetic’ additives in the lists of ingredients; and in ‘food additive method’ by searching for UPF </w:t>
      </w:r>
      <w:r>
        <w:rPr>
          <w:rFonts w:cs="Times New Roman"/>
          <w:sz w:val="22"/>
        </w:rPr>
        <w:t>ingredient marker</w:t>
      </w:r>
      <w:r w:rsidRPr="008D44C0">
        <w:rPr>
          <w:rFonts w:cs="Times New Roman"/>
          <w:sz w:val="22"/>
        </w:rPr>
        <w:t xml:space="preserve">s, names of functional classes and all individual names of cosmetic additives. </w:t>
      </w:r>
    </w:p>
    <w:p w14:paraId="0892321C" w14:textId="77777777" w:rsidR="00B12532" w:rsidRDefault="00B12532"/>
    <w:sectPr w:rsidR="00B125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532"/>
    <w:rsid w:val="00B1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83C7BF"/>
  <w15:chartTrackingRefBased/>
  <w15:docId w15:val="{39309AD2-F13A-42EB-BAEE-05F48B84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253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42"/>
    <w:rsid w:val="00B125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5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Zancheta</dc:creator>
  <cp:keywords/>
  <dc:description/>
  <cp:lastModifiedBy>Camila Zancheta</cp:lastModifiedBy>
  <cp:revision>1</cp:revision>
  <dcterms:created xsi:type="dcterms:W3CDTF">2022-11-18T22:31:00Z</dcterms:created>
  <dcterms:modified xsi:type="dcterms:W3CDTF">2022-11-18T22:31:00Z</dcterms:modified>
</cp:coreProperties>
</file>